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CAA" w:rsidRPr="00C64BDC" w:rsidRDefault="00F93CAA" w:rsidP="00290011">
      <w:pPr>
        <w:ind w:left="-270"/>
        <w:rPr>
          <w:rFonts w:ascii="Arial" w:hAnsi="Arial" w:cs="Arial"/>
          <w:szCs w:val="24"/>
        </w:rPr>
      </w:pPr>
      <w:r w:rsidRPr="00C64BDC">
        <w:rPr>
          <w:rFonts w:ascii="Arial" w:hAnsi="Arial" w:cs="Arial"/>
          <w:b/>
          <w:szCs w:val="24"/>
        </w:rPr>
        <w:t xml:space="preserve">Appendix B: Details of regressions </w:t>
      </w:r>
      <w:bookmarkStart w:id="0" w:name="_GoBack"/>
      <w:bookmarkEnd w:id="0"/>
    </w:p>
    <w:p w:rsidR="00F93CAA" w:rsidRPr="00C64BDC" w:rsidRDefault="00F93CAA" w:rsidP="00C64BDC">
      <w:pPr>
        <w:spacing w:after="0"/>
        <w:ind w:hanging="270"/>
        <w:rPr>
          <w:rFonts w:ascii="Arial" w:hAnsi="Arial" w:cs="Arial"/>
          <w:b/>
          <w:szCs w:val="24"/>
        </w:rPr>
      </w:pPr>
      <w:r w:rsidRPr="00C64BDC">
        <w:rPr>
          <w:rFonts w:ascii="Arial" w:hAnsi="Arial" w:cs="Arial"/>
          <w:b/>
          <w:szCs w:val="24"/>
        </w:rPr>
        <w:t>Cervical Screening</w:t>
      </w:r>
    </w:p>
    <w:tbl>
      <w:tblPr>
        <w:tblStyle w:val="TableGrid"/>
        <w:tblW w:w="0" w:type="auto"/>
        <w:tblInd w:w="-162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260"/>
        <w:gridCol w:w="1980"/>
        <w:gridCol w:w="1080"/>
        <w:gridCol w:w="1170"/>
        <w:gridCol w:w="1260"/>
        <w:gridCol w:w="2070"/>
        <w:gridCol w:w="1080"/>
      </w:tblGrid>
      <w:tr w:rsidR="00F93CAA" w:rsidRPr="00C64BDC" w:rsidTr="00C64BDC">
        <w:trPr>
          <w:trHeight w:val="215"/>
        </w:trPr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549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djusted Patient Characteristics</w:t>
            </w:r>
          </w:p>
        </w:tc>
        <w:tc>
          <w:tcPr>
            <w:tcW w:w="558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ully Adjusted (Patient and Physician)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Error</w:t>
            </w: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ge Group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0-49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0-64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8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9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41- -0.36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40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43- -0.38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rPr>
          <w:trHeight w:val="404"/>
        </w:trPr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65-69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99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1.04- -0.95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1.03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1.08- -0.99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ncome Quintile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8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9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41- -0.36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40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43- -0.37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0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9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2- -0.18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4- -0.19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2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9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4- -0.10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3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5- -0.1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8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9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0- -0.06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9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1- -0.06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source Utilization Ban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07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3</w:t>
            </w:r>
          </w:p>
        </w:tc>
        <w:tc>
          <w:tcPr>
            <w:tcW w:w="19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63- 3.52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98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64- 3.32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27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3</w:t>
            </w:r>
          </w:p>
        </w:tc>
        <w:tc>
          <w:tcPr>
            <w:tcW w:w="19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82- 3.7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18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84- 3.52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70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3</w:t>
            </w:r>
          </w:p>
        </w:tc>
        <w:tc>
          <w:tcPr>
            <w:tcW w:w="19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25- 4.15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64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29- 3.98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93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3</w:t>
            </w:r>
          </w:p>
        </w:tc>
        <w:tc>
          <w:tcPr>
            <w:tcW w:w="19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49- 4.38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88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8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54- 4.2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3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3</w:t>
            </w:r>
          </w:p>
        </w:tc>
        <w:tc>
          <w:tcPr>
            <w:tcW w:w="19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86- 3.76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23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8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88- 3.57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mmigrant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9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9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2- -0.17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0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3- -0.18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urality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Urban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uburban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6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9- -0.0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7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0- -0.0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ural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3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7- 0.0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3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7- 0.0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6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emale Physician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74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64- 0.84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hysician Age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3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1- 0.0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oreign Trained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2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45- -0.20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lastRenderedPageBreak/>
              <w:t>Practice Group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-10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4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9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7- 0.5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1+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7- 0.54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Model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F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, non-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2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0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1- 0.17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85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 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8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9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6- -0.002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anel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02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01- 0.000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</w:tbl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C64BDC">
      <w:pPr>
        <w:spacing w:after="0"/>
        <w:ind w:hanging="270"/>
        <w:rPr>
          <w:rFonts w:ascii="Arial" w:hAnsi="Arial" w:cs="Arial"/>
          <w:b/>
          <w:szCs w:val="24"/>
        </w:rPr>
      </w:pPr>
      <w:r w:rsidRPr="00C64BDC">
        <w:rPr>
          <w:rFonts w:ascii="Arial" w:hAnsi="Arial" w:cs="Arial"/>
          <w:b/>
          <w:szCs w:val="24"/>
        </w:rPr>
        <w:t>Colorectal Screening</w:t>
      </w:r>
    </w:p>
    <w:tbl>
      <w:tblPr>
        <w:tblStyle w:val="TableGrid"/>
        <w:tblW w:w="0" w:type="auto"/>
        <w:tblInd w:w="-162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260"/>
        <w:gridCol w:w="1980"/>
        <w:gridCol w:w="1080"/>
        <w:gridCol w:w="1170"/>
        <w:gridCol w:w="1260"/>
        <w:gridCol w:w="2070"/>
        <w:gridCol w:w="1080"/>
      </w:tblGrid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549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djusted Patient Characteristics</w:t>
            </w:r>
          </w:p>
        </w:tc>
        <w:tc>
          <w:tcPr>
            <w:tcW w:w="558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ully Adjusted (Patient and Physician)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emale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4- 0.0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4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2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4- 0.0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2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ge Group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0-64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65-7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3- 0.28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6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4- 0.29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.0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ncome Quintil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1- -0.25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9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2- -0.25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5- -0.10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3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5- -0.10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0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2- -0.07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0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3- -0.07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7- -0.03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5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8- -0.0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source Utilization Ban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3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9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97- 2.72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28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94- 2.62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6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9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26- 3.01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58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24- 2.92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1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9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77- 3.52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10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76- 3.44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lastRenderedPageBreak/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2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9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88- 3.64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22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88- 3.56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0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9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67- 3.42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00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66- 3.34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mmigrant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5- -0.08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2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6- -0.08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urality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Urban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uburban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0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5- -0.06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0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5- -0.05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ural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7- -0.06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6- -0.05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emale Physician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4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2- 0.47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hysician Ag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3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- -0.00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oreign Traine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3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9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1- 0.05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5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ractice Group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-10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6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8- 0.85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1+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7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9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52- 0.88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Model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F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, non-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45- 0.0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8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 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0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8- 0.2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86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anel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0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01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- 0.0002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8</w:t>
            </w:r>
          </w:p>
        </w:tc>
      </w:tr>
    </w:tbl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C64BDC">
      <w:pPr>
        <w:spacing w:after="0"/>
        <w:ind w:hanging="270"/>
        <w:rPr>
          <w:rFonts w:ascii="Arial" w:hAnsi="Arial" w:cs="Arial"/>
          <w:b/>
          <w:szCs w:val="24"/>
        </w:rPr>
      </w:pPr>
      <w:r w:rsidRPr="00C64BDC">
        <w:rPr>
          <w:rFonts w:ascii="Arial" w:hAnsi="Arial" w:cs="Arial"/>
          <w:b/>
          <w:szCs w:val="24"/>
        </w:rPr>
        <w:t>Mammography</w:t>
      </w:r>
    </w:p>
    <w:tbl>
      <w:tblPr>
        <w:tblStyle w:val="TableGrid"/>
        <w:tblW w:w="0" w:type="auto"/>
        <w:tblInd w:w="-162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260"/>
        <w:gridCol w:w="1980"/>
        <w:gridCol w:w="1080"/>
        <w:gridCol w:w="1170"/>
        <w:gridCol w:w="1260"/>
        <w:gridCol w:w="2070"/>
        <w:gridCol w:w="1080"/>
      </w:tblGrid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549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djusted Patient Characteristics</w:t>
            </w:r>
          </w:p>
        </w:tc>
        <w:tc>
          <w:tcPr>
            <w:tcW w:w="558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ully Adjusted (Patient and Physician)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ge Group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0-64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65-69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- 0.09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05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- 0.09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ncome Quintil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4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51- -0.42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4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51- -0.42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lastRenderedPageBreak/>
              <w:t>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6- -0.18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6- -0.18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7- -0.10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8- -0.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9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3- -0.06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9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3- -0.06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source Utilization Ban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4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19- 1.63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4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1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2- 1.6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7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56- 1.98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7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0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58- 1.98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3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12- 2.54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3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0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16- 2.56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4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22- 2.64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4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0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26- 2.66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0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83- 2.27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0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1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86- 2.28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mmigrant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8- -0.28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8- -0.28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urality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Urban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uburban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1- -0.00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- 0.00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ural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7- 0.0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66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4- 0.08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5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emale Physician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0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2- 0.47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hysician Ag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5- 0.00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62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oreign Traine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9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9- -0.09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ractice Group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-10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1- 0.36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1+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9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8- 0.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Model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F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, non-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- 0.22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 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4- 0.35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.0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anel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- 0.000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0</w:t>
            </w:r>
          </w:p>
        </w:tc>
      </w:tr>
    </w:tbl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C64BDC">
      <w:pPr>
        <w:spacing w:after="0"/>
        <w:ind w:hanging="270"/>
        <w:rPr>
          <w:rFonts w:ascii="Arial" w:hAnsi="Arial" w:cs="Arial"/>
          <w:b/>
          <w:szCs w:val="24"/>
        </w:rPr>
      </w:pPr>
      <w:r w:rsidRPr="00C64BDC">
        <w:rPr>
          <w:rFonts w:ascii="Arial" w:hAnsi="Arial" w:cs="Arial"/>
          <w:b/>
          <w:szCs w:val="24"/>
        </w:rPr>
        <w:t>Emergency Department Visits- Urban Patients</w:t>
      </w:r>
    </w:p>
    <w:tbl>
      <w:tblPr>
        <w:tblStyle w:val="TableGrid"/>
        <w:tblW w:w="0" w:type="auto"/>
        <w:tblInd w:w="-162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260"/>
        <w:gridCol w:w="1980"/>
        <w:gridCol w:w="1080"/>
        <w:gridCol w:w="1170"/>
        <w:gridCol w:w="1260"/>
        <w:gridCol w:w="2070"/>
        <w:gridCol w:w="1080"/>
      </w:tblGrid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549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djusted Patient Characteristics</w:t>
            </w:r>
          </w:p>
        </w:tc>
        <w:tc>
          <w:tcPr>
            <w:tcW w:w="558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ully Adjusted (Patient and Physician)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emale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9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0- -0.08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- -0.07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ge Group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&lt;2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-17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8- 0.35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7- 0.35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8-49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1- -0.04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2- -0.05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0-6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4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46- -0.39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4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47- -0.40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65-7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5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55- -0.48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5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56- -0.49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75+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9- -0.32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41- -0.33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ncome Quintil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6- 0.39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5- 0.39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1- 0.24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1- 0.24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3- 0.15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2- 0.15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- 0.06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- 0.06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source Utilization Ban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≤1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0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03- 1.10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0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03- 1.10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9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91- 2.00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9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91- 2.00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8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76- 2.87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8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77- 2.87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7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66- 3.79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7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66- 3.78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mmigrant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7- -0.24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7- -0.24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emale Physician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9- -0.12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hysician Ag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0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1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3- 0.002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8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oreign Traine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4- 0.09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5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lastRenderedPageBreak/>
              <w:t>Practice Group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-10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9- 0.0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6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1+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0- 0.02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7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Model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F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, non-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5- 0.29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 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9- 0.02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2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anel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- 0.00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5</w:t>
            </w:r>
          </w:p>
        </w:tc>
      </w:tr>
    </w:tbl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C64BDC">
      <w:pPr>
        <w:spacing w:after="0"/>
        <w:ind w:hanging="270"/>
        <w:rPr>
          <w:rFonts w:ascii="Arial" w:hAnsi="Arial" w:cs="Arial"/>
          <w:b/>
          <w:szCs w:val="24"/>
        </w:rPr>
      </w:pPr>
      <w:r w:rsidRPr="00C64BDC">
        <w:rPr>
          <w:rFonts w:ascii="Arial" w:hAnsi="Arial" w:cs="Arial"/>
          <w:b/>
          <w:szCs w:val="24"/>
        </w:rPr>
        <w:t>Low Triage Emergency Department Visits- Urban Patients</w:t>
      </w:r>
    </w:p>
    <w:tbl>
      <w:tblPr>
        <w:tblStyle w:val="TableGrid"/>
        <w:tblW w:w="0" w:type="auto"/>
        <w:tblInd w:w="-162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260"/>
        <w:gridCol w:w="1980"/>
        <w:gridCol w:w="1080"/>
        <w:gridCol w:w="1170"/>
        <w:gridCol w:w="1260"/>
        <w:gridCol w:w="2070"/>
        <w:gridCol w:w="1080"/>
      </w:tblGrid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549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djusted Patient Characteristics</w:t>
            </w:r>
          </w:p>
        </w:tc>
        <w:tc>
          <w:tcPr>
            <w:tcW w:w="558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ully Adjusted (Patient and Physician)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emale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2- -0.10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2- -0.09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ge Group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&lt;2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-17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7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73- 0.83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79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74- 0.84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8-49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9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5- 0.34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0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5- 0.34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0-6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1- -0.12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1- -0.12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65-7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41- -0.32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42- -0.32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75+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42- -0.32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43- -0.33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ncome Quintil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2- 0.36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3- 0.37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1- 0.25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1- 0.25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5- 0.18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5- 0.18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- 0.0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- 0.04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source Utilization Ban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lastRenderedPageBreak/>
              <w:t>≤1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8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82- 0.9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8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83- 0.9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5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5- 1.61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5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52- 1.62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1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12- 2.25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2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15- 2.27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8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73- 2.90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8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76- 2.91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mmigrant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0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2- -0.28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0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2- -0.28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emale Physician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5- -0.11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hysician Ag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- 0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0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oreign Traine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- 0.08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79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ractice Group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-10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9- 0.02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2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1+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3- -0.0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Model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F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, non-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- 0.56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 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2- 0.07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6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anel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- 0.000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</w:tr>
    </w:tbl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C64BDC">
      <w:pPr>
        <w:spacing w:after="0"/>
        <w:ind w:hanging="270"/>
        <w:rPr>
          <w:rFonts w:ascii="Arial" w:hAnsi="Arial" w:cs="Arial"/>
          <w:b/>
          <w:szCs w:val="24"/>
        </w:rPr>
      </w:pPr>
      <w:r w:rsidRPr="00C64BDC">
        <w:rPr>
          <w:rFonts w:ascii="Arial" w:hAnsi="Arial" w:cs="Arial"/>
          <w:b/>
          <w:szCs w:val="24"/>
        </w:rPr>
        <w:t>Ambulatory Care Sensitive Hospital Admissions in Urban Patients</w:t>
      </w:r>
    </w:p>
    <w:tbl>
      <w:tblPr>
        <w:tblStyle w:val="TableGrid"/>
        <w:tblW w:w="0" w:type="auto"/>
        <w:tblInd w:w="-162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260"/>
        <w:gridCol w:w="1980"/>
        <w:gridCol w:w="1080"/>
        <w:gridCol w:w="1170"/>
        <w:gridCol w:w="1260"/>
        <w:gridCol w:w="2070"/>
        <w:gridCol w:w="1080"/>
      </w:tblGrid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549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djusted Patient Characteristics</w:t>
            </w:r>
          </w:p>
        </w:tc>
        <w:tc>
          <w:tcPr>
            <w:tcW w:w="558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ully Adjusted (Patient and Physician)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emale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0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8- -0.0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8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5- 0.002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ge Group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&lt;2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-17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1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7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64- 1.69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17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64- 1.69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8-49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6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44- 0.57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80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6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45- 0.56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85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0-6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8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6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8- 1.38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86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6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5- 1.36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lastRenderedPageBreak/>
              <w:t>65-7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4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6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94- 1.96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43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6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91- 1.94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75+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89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6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39- 2.39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86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6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35- 2.37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ncome Quintil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8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71- 0.95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83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71- 0.96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6- 0.60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9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7- 0.6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0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8- 0.43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0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7- 0.42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- 0.29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6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- 0.29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source Utilization Ban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rPr>
          <w:trHeight w:val="278"/>
        </w:trPr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≤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Referent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1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9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77- 2.53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16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0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78- 2.55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8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9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48- 4.22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87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9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49- 4.24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5.3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9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4.99- 5.75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5.38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9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5.00- 5.76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mmigrant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9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53- -0.18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5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9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53- -0.18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emale Physician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8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8- -0.09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hysician Ag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2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- 0.00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8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oreign Traine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1- 0.15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72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ractice Group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-10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8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8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4- 0.09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6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1+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4- 0.12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88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Model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F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, non-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2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9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4- 0.49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 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3- 0.15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92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anel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0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01- 0.00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8</w:t>
            </w:r>
          </w:p>
        </w:tc>
      </w:tr>
    </w:tbl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C64BDC">
      <w:pPr>
        <w:spacing w:after="0"/>
        <w:ind w:hanging="270"/>
        <w:rPr>
          <w:rFonts w:ascii="Arial" w:hAnsi="Arial" w:cs="Arial"/>
          <w:b/>
          <w:szCs w:val="24"/>
        </w:rPr>
      </w:pPr>
      <w:r w:rsidRPr="00C64BDC">
        <w:rPr>
          <w:rFonts w:ascii="Arial" w:hAnsi="Arial" w:cs="Arial"/>
          <w:b/>
          <w:szCs w:val="24"/>
        </w:rPr>
        <w:t>Continuity of Care with Physician</w:t>
      </w:r>
    </w:p>
    <w:tbl>
      <w:tblPr>
        <w:tblStyle w:val="TableGrid"/>
        <w:tblW w:w="0" w:type="auto"/>
        <w:tblInd w:w="-162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260"/>
        <w:gridCol w:w="1980"/>
        <w:gridCol w:w="1080"/>
        <w:gridCol w:w="1170"/>
        <w:gridCol w:w="1260"/>
        <w:gridCol w:w="2070"/>
        <w:gridCol w:w="1080"/>
      </w:tblGrid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549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djusted Patient Characteristics</w:t>
            </w:r>
          </w:p>
        </w:tc>
        <w:tc>
          <w:tcPr>
            <w:tcW w:w="558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ully Adjusted (Patient and Physician)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emale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- -0.0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1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- -0.0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ge Group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&lt;2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-17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9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9- -0.18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9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9- -0.18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8-49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5- -0.14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5- -0.14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0-6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5- -0.04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5- -0.04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65-7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2- 0.000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2- 0.00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75+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5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2- -0.0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5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2- -0.0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ncome Quintil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- -0.00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- -0.00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3- 0.002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5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0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1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3- 0.002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56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3- 0.00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09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1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3- 0.00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4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3- 0.00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9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0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1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3- 0.00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50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source Utilization Ban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6- -0.0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8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6- -0.0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5- -0.02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9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5- -0.02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7- -0.0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9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7- -0.0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- -0.07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8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- -0.07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3- -0.10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9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3- -0.10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lastRenderedPageBreak/>
              <w:t>Immigrant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- 0.03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- 0.0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urality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Urban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uburban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- 0.06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- 0.06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ural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- 0.07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- 0.07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emale Physician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- 0.0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hysician Ag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1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- 0.01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oreign Traine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8- -0.03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ractice Group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-10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6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2- 0.06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1+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4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- 0.0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2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Model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F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, non-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7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5- 0.02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 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8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0- -0.1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anel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01- 0.000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</w:tbl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C64BDC">
      <w:pPr>
        <w:spacing w:after="0"/>
        <w:ind w:hanging="270"/>
        <w:rPr>
          <w:rFonts w:ascii="Arial" w:hAnsi="Arial" w:cs="Arial"/>
          <w:b/>
          <w:szCs w:val="24"/>
        </w:rPr>
      </w:pPr>
      <w:r w:rsidRPr="00C64BDC">
        <w:rPr>
          <w:rFonts w:ascii="Arial" w:hAnsi="Arial" w:cs="Arial"/>
          <w:b/>
          <w:szCs w:val="24"/>
        </w:rPr>
        <w:t>Continuity of Care at the Practice Level</w:t>
      </w:r>
    </w:p>
    <w:tbl>
      <w:tblPr>
        <w:tblStyle w:val="TableGrid"/>
        <w:tblW w:w="0" w:type="auto"/>
        <w:tblInd w:w="-162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260"/>
        <w:gridCol w:w="1980"/>
        <w:gridCol w:w="1080"/>
        <w:gridCol w:w="1170"/>
        <w:gridCol w:w="1260"/>
        <w:gridCol w:w="2070"/>
        <w:gridCol w:w="1080"/>
      </w:tblGrid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549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djusted Patient Characteristics</w:t>
            </w:r>
          </w:p>
        </w:tc>
        <w:tc>
          <w:tcPr>
            <w:tcW w:w="558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ully Adjusted (Patient and Physician)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emale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- -0.0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1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- -0.0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.0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ge Group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&lt;2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-17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6- -0.14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5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6- -0.14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.0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8-49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5- -0.13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4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3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5- -0.1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.0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0-6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7- -0.05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6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7- -0.05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.0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lastRenderedPageBreak/>
              <w:t>65-7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4- -0.03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3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4- -0.0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.0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75+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5- -0.03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4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5- -0.0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.0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ncome Quintil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9- -0.00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9- -0.0025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4- 0.00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4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1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4- 0.00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5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4- 0.000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2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1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4- 0.000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4- -0.00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3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1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4- -0.00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source Utilization Ban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8- 0.0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6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8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8- 0.0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6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8- 0.0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8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7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8- 0.0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8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9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0- 0.02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0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9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0- 0.02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0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2- -0.0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2- -0.0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5- -0.0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4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5- -0.04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mmigrant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- 0.0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- 0.0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urality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Urban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uburban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- 0.05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- 0.05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ural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- 0.06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- 0.06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emale Physician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3- 0.0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5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hysician Ag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04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- 0.0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oreign Traine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5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7- -0.0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ractice Group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-10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8- 0.14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1+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2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0- 0.15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Model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F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lastRenderedPageBreak/>
              <w:t>Capitation, non-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4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4- 0.0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80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 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4- -0.08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.0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anel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0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- 0.000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.0001</w:t>
            </w:r>
          </w:p>
        </w:tc>
      </w:tr>
    </w:tbl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C64BDC">
      <w:pPr>
        <w:spacing w:after="0"/>
        <w:ind w:hanging="270"/>
        <w:rPr>
          <w:rFonts w:ascii="Arial" w:hAnsi="Arial" w:cs="Arial"/>
          <w:b/>
          <w:szCs w:val="24"/>
        </w:rPr>
      </w:pPr>
      <w:r w:rsidRPr="00C64BDC">
        <w:rPr>
          <w:rFonts w:ascii="Arial" w:hAnsi="Arial" w:cs="Arial"/>
          <w:b/>
          <w:szCs w:val="24"/>
        </w:rPr>
        <w:t>DM- Eye Exam</w:t>
      </w:r>
    </w:p>
    <w:tbl>
      <w:tblPr>
        <w:tblStyle w:val="TableGrid"/>
        <w:tblW w:w="0" w:type="auto"/>
        <w:tblInd w:w="-162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260"/>
        <w:gridCol w:w="1980"/>
        <w:gridCol w:w="1080"/>
        <w:gridCol w:w="1170"/>
        <w:gridCol w:w="1260"/>
        <w:gridCol w:w="2070"/>
        <w:gridCol w:w="1080"/>
      </w:tblGrid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549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djusted Patient Characteristics</w:t>
            </w:r>
          </w:p>
        </w:tc>
        <w:tc>
          <w:tcPr>
            <w:tcW w:w="558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ully Adjusted (Patient and Physician)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emale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- 0.15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0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- 0.1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ge Group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0-49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Referent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0-6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2- 0.43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8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2- 0.4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65-7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40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33- 1.48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4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33- 1.48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75+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3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23- 1.38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3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23- 1.39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ncome Quintil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9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6- -0.02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5- -0.0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5- 0.08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6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5- 0.08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59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9- 0.0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9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9- 0.0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8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8- 0.0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5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8- 0.0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54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source Utilization Ban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90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7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7- 1.4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93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8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8- 1.47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30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88- 2.72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33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90- 2.75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0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61- 3.43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05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62- 3.47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3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90- 3.73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34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91- 3.77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2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82- 3.65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26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83- 3.68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lastRenderedPageBreak/>
              <w:t>Immigrant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3- -0.05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3- -0.06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urality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Urban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uburban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3 -0.1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05- 0.1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ural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- 0.18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- 0.20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emale Physician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- 0.1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hysician Ag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5- 0.00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2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oreign Traine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4- 0.0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8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ractice Group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-10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9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- 0.19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8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1+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- 0.16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Model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F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, non-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5- 0.1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4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 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4- 0.45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anel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01- 0.00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3</w:t>
            </w:r>
          </w:p>
        </w:tc>
      </w:tr>
    </w:tbl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C64BDC">
      <w:pPr>
        <w:spacing w:after="0"/>
        <w:ind w:hanging="270"/>
        <w:rPr>
          <w:rFonts w:ascii="Arial" w:hAnsi="Arial" w:cs="Arial"/>
          <w:b/>
          <w:szCs w:val="24"/>
        </w:rPr>
      </w:pPr>
      <w:r w:rsidRPr="00C64BDC">
        <w:rPr>
          <w:rFonts w:ascii="Arial" w:hAnsi="Arial" w:cs="Arial"/>
          <w:b/>
          <w:szCs w:val="24"/>
        </w:rPr>
        <w:t>DM- HgA1c lab tests</w:t>
      </w:r>
    </w:p>
    <w:tbl>
      <w:tblPr>
        <w:tblStyle w:val="TableGrid"/>
        <w:tblW w:w="0" w:type="auto"/>
        <w:tblInd w:w="-162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260"/>
        <w:gridCol w:w="1980"/>
        <w:gridCol w:w="1080"/>
        <w:gridCol w:w="1170"/>
        <w:gridCol w:w="1260"/>
        <w:gridCol w:w="2070"/>
        <w:gridCol w:w="1080"/>
      </w:tblGrid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549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djusted Patient Characteristics</w:t>
            </w:r>
          </w:p>
        </w:tc>
        <w:tc>
          <w:tcPr>
            <w:tcW w:w="558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ully Adjusted (Patient and Physician)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emale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1- -0.0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-0.0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-0.11- -0.0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ge Group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0-49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0-6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9- 0.42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29- 0.42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65-7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6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57- 0.71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58- 0.72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75+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5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7- 0.62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48- 0.6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ncome Quintil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lastRenderedPageBreak/>
              <w:t>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2- 0.09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-0.02- 0.10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19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- 0.12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2- 0.1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3- 0.10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0- 0.1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9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- 0.1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4- 0.1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source Utilization Ban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≤1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1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5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43- 3.79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3.20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2.46- 3.9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3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66- 4.00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3.4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2.69- 4.16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40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73- 4.08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3.50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2.76- 4.2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3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66- 4.01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3.4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2.69- 4.16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mmigrant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9- 0.08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9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-0.09- 0.08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9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urality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Urban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uburban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5- -0.0006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5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-0.0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-0.15- -0.0007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ural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0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0- -0.09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-0.19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-0.30- -0.09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emale Physician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10- 0.35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hysician Ag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-0.01- 0.000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oreign Traine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-0.1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-0.32- -0.02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ractice Group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-10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00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-0.21- 0.22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1+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-0.08- 0.28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27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Model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F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, non-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9- 0.5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 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-0.12- 0.29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43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anel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0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00- 0.0002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</w:rPr>
              <w:t>0.18</w:t>
            </w:r>
          </w:p>
        </w:tc>
      </w:tr>
    </w:tbl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C64BDC">
      <w:pPr>
        <w:spacing w:after="0"/>
        <w:ind w:hanging="270"/>
        <w:rPr>
          <w:rFonts w:ascii="Arial" w:hAnsi="Arial" w:cs="Arial"/>
          <w:b/>
          <w:szCs w:val="24"/>
        </w:rPr>
      </w:pPr>
      <w:r w:rsidRPr="00C64BDC">
        <w:rPr>
          <w:rFonts w:ascii="Arial" w:hAnsi="Arial" w:cs="Arial"/>
          <w:b/>
          <w:szCs w:val="24"/>
        </w:rPr>
        <w:t>DM- Lipid Testing</w:t>
      </w:r>
    </w:p>
    <w:tbl>
      <w:tblPr>
        <w:tblStyle w:val="TableGrid"/>
        <w:tblW w:w="0" w:type="auto"/>
        <w:tblInd w:w="-162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260"/>
        <w:gridCol w:w="1980"/>
        <w:gridCol w:w="1080"/>
        <w:gridCol w:w="1170"/>
        <w:gridCol w:w="1260"/>
        <w:gridCol w:w="2070"/>
        <w:gridCol w:w="1080"/>
      </w:tblGrid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549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djusted Patient Characteristics</w:t>
            </w:r>
          </w:p>
        </w:tc>
        <w:tc>
          <w:tcPr>
            <w:tcW w:w="558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ully Adjusted (Patient and Physician)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emale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9- -0.12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0- -0.1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ge Group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0-49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0-6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0- 0.51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0- 0.52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65-7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7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66- 0.78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7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67- 0.79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75+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5- 0.37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5- 0.38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ncome Quintil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0- 0.005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0- 0.0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9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3- 0.07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9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3- 0.07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7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5- 0.0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8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5- 0.0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8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- 0.08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5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- 0.08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4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source Utilization Ban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2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6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05- 3.46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3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70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97- 3.73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4.19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57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07- 5.31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4.3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66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04- 5.63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4.6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57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49- 5.73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4.7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66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46- 6.05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4.6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57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54- 5.78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4.8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66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51- 6.10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4.4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57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29- 5.53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4.5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66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26- 5.85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mmigrant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0- 0.05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50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0- 0.05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7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urality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Urban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uburban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1- -0.06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- -0.05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ural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0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9- -0.21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7- -0.19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 xml:space="preserve">Female </w:t>
            </w:r>
            <w:r w:rsidRPr="00C64BDC">
              <w:rPr>
                <w:rFonts w:ascii="Arial" w:hAnsi="Arial" w:cs="Arial"/>
                <w:szCs w:val="24"/>
              </w:rPr>
              <w:lastRenderedPageBreak/>
              <w:t>Physician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1- 0.44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lastRenderedPageBreak/>
              <w:t>Physician Ag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3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2- -0.01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oreign Traine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3- 0.1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96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ractice Group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-10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0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3- 0.17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77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1+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8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- 0.35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Model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F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, non-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0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5- 0.15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60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 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0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0- 0.08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6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anel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</w:t>
            </w:r>
          </w:p>
        </w:tc>
        <w:tc>
          <w:tcPr>
            <w:tcW w:w="20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- 0.0002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</w:tr>
    </w:tbl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C64BDC">
      <w:pPr>
        <w:spacing w:after="0"/>
        <w:ind w:hanging="270"/>
        <w:rPr>
          <w:rFonts w:ascii="Arial" w:hAnsi="Arial" w:cs="Arial"/>
          <w:b/>
          <w:szCs w:val="24"/>
        </w:rPr>
      </w:pPr>
      <w:r w:rsidRPr="00C64BDC">
        <w:rPr>
          <w:rFonts w:ascii="Arial" w:hAnsi="Arial" w:cs="Arial"/>
          <w:b/>
          <w:szCs w:val="24"/>
        </w:rPr>
        <w:t>DM- ACE or ARB prescription</w:t>
      </w:r>
    </w:p>
    <w:tbl>
      <w:tblPr>
        <w:tblStyle w:val="TableGrid"/>
        <w:tblW w:w="0" w:type="auto"/>
        <w:tblInd w:w="-162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260"/>
        <w:gridCol w:w="1980"/>
        <w:gridCol w:w="1080"/>
        <w:gridCol w:w="1170"/>
        <w:gridCol w:w="1260"/>
        <w:gridCol w:w="2070"/>
        <w:gridCol w:w="1080"/>
      </w:tblGrid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549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djusted Patient Characteristics</w:t>
            </w:r>
          </w:p>
        </w:tc>
        <w:tc>
          <w:tcPr>
            <w:tcW w:w="558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ully Adjusted (Patient and Physician)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emale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6- -0.07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2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7- -0.07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.0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ge Group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65-74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75+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1- -0.02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6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1- -0.02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ncome Quintil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5- 0.16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8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2- 0.16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- 0.1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0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- 0.14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9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2- 0.12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7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2- 0.12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7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2- 0.1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2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- 0.1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source Utilization Ban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lastRenderedPageBreak/>
              <w:t>0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90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55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8-1.99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0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92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5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9- 2.0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0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0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5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19-3.94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09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6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20- 3.99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.0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3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45-4.18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33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5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45- 4.22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.0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53-4.26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42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5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53- 4.30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.0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4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57-4.31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46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5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57- 4.35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.0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mmigrant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8-0.08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3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6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9- 0.07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6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urality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Urban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uburban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- 0.19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2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- 0.20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ural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8- 0.27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1- 0.30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.0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emale Physician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0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- 0.18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hysician Ag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4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- -0.0002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oreign Traine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3- 0.17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6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ractice Group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-10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0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3- 0.22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3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1+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5- 0.17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Model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F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, non-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1- 0.1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89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 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8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5 -0.4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.0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anel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- 0.000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66</w:t>
            </w:r>
          </w:p>
        </w:tc>
      </w:tr>
    </w:tbl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C64BDC">
      <w:pPr>
        <w:spacing w:after="0"/>
        <w:ind w:hanging="270"/>
        <w:rPr>
          <w:rFonts w:ascii="Arial" w:hAnsi="Arial" w:cs="Arial"/>
          <w:b/>
          <w:szCs w:val="24"/>
        </w:rPr>
      </w:pPr>
      <w:r w:rsidRPr="00C64BDC">
        <w:rPr>
          <w:rFonts w:ascii="Arial" w:hAnsi="Arial" w:cs="Arial"/>
          <w:b/>
          <w:szCs w:val="24"/>
        </w:rPr>
        <w:t>DM- Lipid Lowering prescription</w:t>
      </w:r>
    </w:p>
    <w:tbl>
      <w:tblPr>
        <w:tblStyle w:val="TableGrid"/>
        <w:tblW w:w="0" w:type="auto"/>
        <w:tblInd w:w="-162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260"/>
        <w:gridCol w:w="1980"/>
        <w:gridCol w:w="1080"/>
        <w:gridCol w:w="1170"/>
        <w:gridCol w:w="1260"/>
        <w:gridCol w:w="2070"/>
        <w:gridCol w:w="1080"/>
      </w:tblGrid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549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djusted Patient Characteristics</w:t>
            </w:r>
          </w:p>
        </w:tc>
        <w:tc>
          <w:tcPr>
            <w:tcW w:w="558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ully Adjusted (Patient and Physician)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lastRenderedPageBreak/>
              <w:t>Female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9- -0.19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5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0- -0.20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ge Group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65-74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75+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3- -0.2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8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2- -0.2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ncome Quintil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2- 0.1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8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2- 0.1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3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9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- 0.16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9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- 0.16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0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- 0.17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0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- 0.17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4- 0.10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0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3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4- 0.10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9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source Utilization Ban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57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94- 1.28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76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0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60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97- 1.37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74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4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6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72- 3.15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48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8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73- 3.2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7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6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04- 3.44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79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05- 3.52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8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6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17- 3.57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9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18- 3.65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99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5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29- 3.68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3.03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2.30- 3.76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mmigrant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8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9- -0.06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8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0- -0.07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urality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Urban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uburban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8- 0.10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84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4- 0.1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2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ural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9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- 0.18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4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- 0.2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emale Physician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8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0- 0.27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hysician Ag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- -0.00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oreign Traine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0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1- 0.005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ractice Group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-10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3- 0.15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93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1+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5- 0.18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8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lastRenderedPageBreak/>
              <w:t>Model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F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, non-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4- 0.02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 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9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6- 0.3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anel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- 0.000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5</w:t>
            </w:r>
          </w:p>
        </w:tc>
      </w:tr>
    </w:tbl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F93CAA">
      <w:pPr>
        <w:spacing w:after="0"/>
        <w:rPr>
          <w:rFonts w:ascii="Arial" w:hAnsi="Arial" w:cs="Arial"/>
          <w:szCs w:val="24"/>
        </w:rPr>
      </w:pPr>
    </w:p>
    <w:p w:rsidR="00F93CAA" w:rsidRPr="00C64BDC" w:rsidRDefault="00F93CAA" w:rsidP="00C64BDC">
      <w:pPr>
        <w:spacing w:after="0"/>
        <w:ind w:hanging="270"/>
        <w:rPr>
          <w:rFonts w:ascii="Arial" w:hAnsi="Arial" w:cs="Arial"/>
          <w:b/>
          <w:szCs w:val="24"/>
        </w:rPr>
      </w:pPr>
      <w:r w:rsidRPr="00C64BDC">
        <w:rPr>
          <w:rFonts w:ascii="Arial" w:hAnsi="Arial" w:cs="Arial"/>
          <w:b/>
          <w:szCs w:val="24"/>
        </w:rPr>
        <w:t>DM- Metformin</w:t>
      </w:r>
    </w:p>
    <w:tbl>
      <w:tblPr>
        <w:tblStyle w:val="TableGrid"/>
        <w:tblW w:w="0" w:type="auto"/>
        <w:tblInd w:w="-162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260"/>
        <w:gridCol w:w="1980"/>
        <w:gridCol w:w="1080"/>
        <w:gridCol w:w="1170"/>
        <w:gridCol w:w="1260"/>
        <w:gridCol w:w="2070"/>
        <w:gridCol w:w="1080"/>
      </w:tblGrid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549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djusted Patient Characteristics</w:t>
            </w:r>
          </w:p>
        </w:tc>
        <w:tc>
          <w:tcPr>
            <w:tcW w:w="5580" w:type="dxa"/>
            <w:gridSpan w:val="4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ully Adjusted (Patient and Physician)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Estimate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Standard Deviation</w:t>
            </w: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95% Confidence Limits</w:t>
            </w: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-value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emale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9- 0.25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89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5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5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4- 0.2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73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Age Group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65-74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75+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9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57- -0.0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5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8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4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56- 0.00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ncome Quintil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4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52- 0.4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85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5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4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52- 0.4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84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7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71- 0.17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3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7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3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72- 0.17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3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1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65- 0.17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5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5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1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66- 0.16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3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2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2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56- 0.3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58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2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2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56- 0.32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59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source Utilization Ban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≤2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8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5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6- 1.5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83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5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4- 1.53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05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6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4- 1.77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1.04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1- 1.76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60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6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1- 1.31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0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59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3- 1.3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Immigrant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1.3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8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1.65- -0.94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1.34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8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1.71- -0.98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urality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Urban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lastRenderedPageBreak/>
              <w:t>Suburban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9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71- 0.03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7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3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9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68- 0.07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1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ural</w:t>
            </w:r>
          </w:p>
        </w:tc>
        <w:tc>
          <w:tcPr>
            <w:tcW w:w="117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4</w:t>
            </w:r>
          </w:p>
        </w:tc>
        <w:tc>
          <w:tcPr>
            <w:tcW w:w="126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8</w:t>
            </w:r>
          </w:p>
        </w:tc>
        <w:tc>
          <w:tcPr>
            <w:tcW w:w="19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50- 0.22</w:t>
            </w:r>
          </w:p>
        </w:tc>
        <w:tc>
          <w:tcPr>
            <w:tcW w:w="1080" w:type="dxa"/>
            <w:vAlign w:val="bottom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4</w:t>
            </w: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10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8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46- 0.26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58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emale Physician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0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8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5- 0.45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57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hysician Ag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4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2- 0.0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62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oreign Trained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4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0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5- 0.52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48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ractice Group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2-10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3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6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7- 0.74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7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11+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13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1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9- 0.56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53</w:t>
            </w:r>
          </w:p>
        </w:tc>
      </w:tr>
      <w:tr w:rsidR="00F93CAA" w:rsidRPr="00C64BDC" w:rsidTr="00780A07">
        <w:tc>
          <w:tcPr>
            <w:tcW w:w="1980" w:type="dxa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Model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FFS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Referent</w:t>
            </w: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, non-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25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6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75- 0.26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34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jc w:val="right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Capitation FHT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1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27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54- 0.51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96</w:t>
            </w:r>
          </w:p>
        </w:tc>
      </w:tr>
      <w:tr w:rsidR="00F93CAA" w:rsidRPr="00C64BDC" w:rsidTr="00780A07">
        <w:tc>
          <w:tcPr>
            <w:tcW w:w="1980" w:type="dxa"/>
            <w:vAlign w:val="center"/>
          </w:tcPr>
          <w:p w:rsidR="00F93CAA" w:rsidRPr="00C64BDC" w:rsidRDefault="00F93CAA" w:rsidP="00780A07">
            <w:pPr>
              <w:spacing w:after="0"/>
              <w:rPr>
                <w:rFonts w:ascii="Arial" w:hAnsi="Arial" w:cs="Arial"/>
                <w:szCs w:val="24"/>
              </w:rPr>
            </w:pPr>
            <w:r w:rsidRPr="00C64BDC">
              <w:rPr>
                <w:rFonts w:ascii="Arial" w:hAnsi="Arial" w:cs="Arial"/>
                <w:szCs w:val="24"/>
              </w:rPr>
              <w:t>Panel Size</w:t>
            </w:r>
          </w:p>
        </w:tc>
        <w:tc>
          <w:tcPr>
            <w:tcW w:w="117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0001</w:t>
            </w:r>
          </w:p>
        </w:tc>
        <w:tc>
          <w:tcPr>
            <w:tcW w:w="207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-0.0002- 0.0002</w:t>
            </w:r>
          </w:p>
        </w:tc>
        <w:tc>
          <w:tcPr>
            <w:tcW w:w="1080" w:type="dxa"/>
            <w:vAlign w:val="center"/>
          </w:tcPr>
          <w:p w:rsidR="00F93CAA" w:rsidRPr="00C64BDC" w:rsidRDefault="00F93CAA" w:rsidP="00C64BDC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64BDC">
              <w:rPr>
                <w:rFonts w:ascii="Arial" w:hAnsi="Arial" w:cs="Arial"/>
                <w:color w:val="000000"/>
                <w:szCs w:val="24"/>
              </w:rPr>
              <w:t>0.97</w:t>
            </w:r>
          </w:p>
        </w:tc>
      </w:tr>
    </w:tbl>
    <w:p w:rsidR="00F93CAA" w:rsidRPr="00C64BDC" w:rsidRDefault="00F93CAA" w:rsidP="00F93CAA">
      <w:pPr>
        <w:rPr>
          <w:rFonts w:ascii="Arial" w:hAnsi="Arial" w:cs="Arial"/>
          <w:szCs w:val="24"/>
        </w:rPr>
      </w:pPr>
    </w:p>
    <w:p w:rsidR="00F93CAA" w:rsidRPr="00C64BDC" w:rsidRDefault="00F93CAA" w:rsidP="00F93CAA">
      <w:pPr>
        <w:rPr>
          <w:rFonts w:ascii="Arial" w:hAnsi="Arial" w:cs="Arial"/>
          <w:szCs w:val="24"/>
        </w:rPr>
      </w:pPr>
    </w:p>
    <w:p w:rsidR="00277E5F" w:rsidRPr="00C64BDC" w:rsidRDefault="00277E5F">
      <w:pPr>
        <w:rPr>
          <w:rFonts w:ascii="Arial" w:hAnsi="Arial" w:cs="Arial"/>
        </w:rPr>
      </w:pPr>
    </w:p>
    <w:sectPr w:rsidR="00277E5F" w:rsidRPr="00C64BDC" w:rsidSect="00C64BDC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9440E"/>
    <w:multiLevelType w:val="hybridMultilevel"/>
    <w:tmpl w:val="214E16A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7874E8"/>
    <w:multiLevelType w:val="hybridMultilevel"/>
    <w:tmpl w:val="202C92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377BB3"/>
    <w:multiLevelType w:val="hybridMultilevel"/>
    <w:tmpl w:val="75DE2FE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280E59"/>
    <w:multiLevelType w:val="hybridMultilevel"/>
    <w:tmpl w:val="5156BED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9ED0B0B"/>
    <w:multiLevelType w:val="hybridMultilevel"/>
    <w:tmpl w:val="97C256D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703D62"/>
    <w:multiLevelType w:val="hybridMultilevel"/>
    <w:tmpl w:val="3014BF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724DB1"/>
    <w:multiLevelType w:val="hybridMultilevel"/>
    <w:tmpl w:val="79067F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9652013"/>
    <w:multiLevelType w:val="hybridMultilevel"/>
    <w:tmpl w:val="322C2F2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885037"/>
    <w:multiLevelType w:val="hybridMultilevel"/>
    <w:tmpl w:val="4718BB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E172892"/>
    <w:multiLevelType w:val="hybridMultilevel"/>
    <w:tmpl w:val="271E26C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5187338"/>
    <w:multiLevelType w:val="hybridMultilevel"/>
    <w:tmpl w:val="0C9C0F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10"/>
  </w:num>
  <w:num w:numId="4">
    <w:abstractNumId w:val="6"/>
  </w:num>
  <w:num w:numId="5">
    <w:abstractNumId w:val="4"/>
  </w:num>
  <w:num w:numId="6">
    <w:abstractNumId w:val="3"/>
  </w:num>
  <w:num w:numId="7">
    <w:abstractNumId w:val="0"/>
  </w:num>
  <w:num w:numId="8">
    <w:abstractNumId w:val="7"/>
  </w:num>
  <w:num w:numId="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CAA"/>
    <w:rsid w:val="00277E5F"/>
    <w:rsid w:val="00290011"/>
    <w:rsid w:val="00C64BDC"/>
    <w:rsid w:val="00EB67B7"/>
    <w:rsid w:val="00F9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CAA"/>
    <w:pPr>
      <w:spacing w:after="120" w:line="240" w:lineRule="auto"/>
    </w:pPr>
    <w:rPr>
      <w:rFonts w:ascii="Times New Roman" w:hAnsi="Times New Roman"/>
      <w:sz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CA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3CA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CA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F93C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F93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3C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3CAA"/>
    <w:rPr>
      <w:rFonts w:ascii="Times New Roman" w:hAnsi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C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CAA"/>
    <w:rPr>
      <w:rFonts w:ascii="Times New Roman" w:hAnsi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CA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CAA"/>
    <w:rPr>
      <w:rFonts w:ascii="Tahoma" w:hAnsi="Tahoma" w:cs="Tahoma"/>
      <w:sz w:val="16"/>
      <w:szCs w:val="16"/>
      <w:lang w:val="en-CA"/>
    </w:rPr>
  </w:style>
  <w:style w:type="paragraph" w:styleId="ListParagraph">
    <w:name w:val="List Paragraph"/>
    <w:basedOn w:val="Normal"/>
    <w:uiPriority w:val="34"/>
    <w:qFormat/>
    <w:rsid w:val="00F93CA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3CA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93CAA"/>
    <w:rPr>
      <w:rFonts w:ascii="Times New Roman" w:hAnsi="Times New Roman"/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F93CA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93CAA"/>
    <w:rPr>
      <w:rFonts w:ascii="Times New Roman" w:hAnsi="Times New Roman"/>
      <w:sz w:val="24"/>
      <w:lang w:val="en-CA"/>
    </w:rPr>
  </w:style>
  <w:style w:type="table" w:styleId="TableGrid">
    <w:name w:val="Table Grid"/>
    <w:basedOn w:val="TableNormal"/>
    <w:uiPriority w:val="59"/>
    <w:rsid w:val="00F93CAA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93CAA"/>
    <w:pPr>
      <w:spacing w:after="0" w:line="240" w:lineRule="auto"/>
    </w:pPr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CAA"/>
    <w:pPr>
      <w:spacing w:after="120" w:line="240" w:lineRule="auto"/>
    </w:pPr>
    <w:rPr>
      <w:rFonts w:ascii="Times New Roman" w:hAnsi="Times New Roman"/>
      <w:sz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CA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3CA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CA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F93C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F93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3C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3CAA"/>
    <w:rPr>
      <w:rFonts w:ascii="Times New Roman" w:hAnsi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C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CAA"/>
    <w:rPr>
      <w:rFonts w:ascii="Times New Roman" w:hAnsi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CA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CAA"/>
    <w:rPr>
      <w:rFonts w:ascii="Tahoma" w:hAnsi="Tahoma" w:cs="Tahoma"/>
      <w:sz w:val="16"/>
      <w:szCs w:val="16"/>
      <w:lang w:val="en-CA"/>
    </w:rPr>
  </w:style>
  <w:style w:type="paragraph" w:styleId="ListParagraph">
    <w:name w:val="List Paragraph"/>
    <w:basedOn w:val="Normal"/>
    <w:uiPriority w:val="34"/>
    <w:qFormat/>
    <w:rsid w:val="00F93CA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3CA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93CAA"/>
    <w:rPr>
      <w:rFonts w:ascii="Times New Roman" w:hAnsi="Times New Roman"/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F93CA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93CAA"/>
    <w:rPr>
      <w:rFonts w:ascii="Times New Roman" w:hAnsi="Times New Roman"/>
      <w:sz w:val="24"/>
      <w:lang w:val="en-CA"/>
    </w:rPr>
  </w:style>
  <w:style w:type="table" w:styleId="TableGrid">
    <w:name w:val="Table Grid"/>
    <w:basedOn w:val="TableNormal"/>
    <w:uiPriority w:val="59"/>
    <w:rsid w:val="00F93CAA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93CAA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B77AC3D</Template>
  <TotalTime>0</TotalTime>
  <Pages>20</Pages>
  <Words>3957</Words>
  <Characters>21490</Characters>
  <Application>Microsoft Office Word</Application>
  <DocSecurity>0</DocSecurity>
  <Lines>2149</Lines>
  <Paragraphs>8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24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rench</dc:creator>
  <cp:lastModifiedBy>Simone Dahrouge</cp:lastModifiedBy>
  <cp:revision>3</cp:revision>
  <dcterms:created xsi:type="dcterms:W3CDTF">2018-04-25T18:20:00Z</dcterms:created>
  <dcterms:modified xsi:type="dcterms:W3CDTF">2018-04-26T15:09:00Z</dcterms:modified>
</cp:coreProperties>
</file>